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BDE46" w14:textId="4842E9AB" w:rsidR="00C355F2" w:rsidRPr="004E36FE" w:rsidRDefault="00C355F2" w:rsidP="00C355F2">
      <w:pPr>
        <w:tabs>
          <w:tab w:val="left" w:pos="4160"/>
        </w:tabs>
        <w:spacing w:line="360" w:lineRule="auto"/>
        <w:jc w:val="both"/>
        <w:rPr>
          <w:rFonts w:cs="Times New Roman"/>
          <w:sz w:val="24"/>
          <w:szCs w:val="24"/>
          <w:lang w:bidi="km-KH"/>
        </w:rPr>
      </w:pPr>
      <w:r w:rsidRPr="00DF0FA2">
        <w:rPr>
          <w:rFonts w:cs="Times New Roman"/>
          <w:b/>
          <w:bCs/>
          <w:sz w:val="24"/>
          <w:szCs w:val="24"/>
          <w:lang w:bidi="km-KH"/>
        </w:rPr>
        <w:t>S1 Table.</w:t>
      </w:r>
      <w:r w:rsidRPr="004E36FE">
        <w:rPr>
          <w:rFonts w:cs="Times New Roman"/>
          <w:sz w:val="24"/>
          <w:szCs w:val="24"/>
          <w:lang w:bidi="km-KH"/>
        </w:rPr>
        <w:t xml:space="preserve"> Results of </w:t>
      </w:r>
      <w:r w:rsidRPr="004E36FE">
        <w:rPr>
          <w:rFonts w:cs="Times New Roman"/>
          <w:sz w:val="24"/>
          <w:szCs w:val="24"/>
        </w:rPr>
        <w:t xml:space="preserve">checking multicollinearity using Variance Inflation Factor </w:t>
      </w:r>
    </w:p>
    <w:tbl>
      <w:tblPr>
        <w:tblW w:w="6523" w:type="dxa"/>
        <w:tblLook w:val="04A0" w:firstRow="1" w:lastRow="0" w:firstColumn="1" w:lastColumn="0" w:noHBand="0" w:noVBand="1"/>
      </w:tblPr>
      <w:tblGrid>
        <w:gridCol w:w="4460"/>
        <w:gridCol w:w="2063"/>
      </w:tblGrid>
      <w:tr w:rsidR="00C355F2" w:rsidRPr="004E36FE" w14:paraId="6980A5E3" w14:textId="77777777" w:rsidTr="00C369E9">
        <w:trPr>
          <w:trHeight w:val="462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F1BC" w14:textId="77777777" w:rsidR="00C355F2" w:rsidRPr="0000733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</w:pPr>
            <w:r w:rsidRPr="0000733E"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  <w:t>Variable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65A7" w14:textId="77777777" w:rsidR="00C355F2" w:rsidRPr="0000733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</w:pPr>
            <w:r w:rsidRPr="0000733E"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  <w:t>VIF</w:t>
            </w:r>
          </w:p>
        </w:tc>
      </w:tr>
      <w:tr w:rsidR="00C355F2" w:rsidRPr="004E36FE" w14:paraId="5E98DA4A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D6BA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Wealth quintil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4834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2.13</w:t>
            </w:r>
          </w:p>
        </w:tc>
      </w:tr>
      <w:tr w:rsidR="00C355F2" w:rsidRPr="004E36FE" w14:paraId="663107F4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3C33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Type of toilet facilit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38E8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96</w:t>
            </w:r>
          </w:p>
        </w:tc>
      </w:tr>
      <w:tr w:rsidR="00C355F2" w:rsidRPr="004E36FE" w14:paraId="75E9D277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F628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Children underweight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2030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63</w:t>
            </w:r>
          </w:p>
        </w:tc>
      </w:tr>
      <w:tr w:rsidR="00C355F2" w:rsidRPr="004E36FE" w14:paraId="1AB42C3B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07E8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Birth order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1FAD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56</w:t>
            </w:r>
          </w:p>
        </w:tc>
      </w:tr>
      <w:tr w:rsidR="00C355F2" w:rsidRPr="004E36FE" w14:paraId="2FBF5984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9AFE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Mother ag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C7A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50</w:t>
            </w:r>
          </w:p>
        </w:tc>
      </w:tr>
      <w:tr w:rsidR="00C355F2" w:rsidRPr="004E36FE" w14:paraId="6A5B6B87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DC91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Children stunted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88AE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45</w:t>
            </w:r>
          </w:p>
        </w:tc>
      </w:tr>
      <w:tr w:rsidR="00C355F2" w:rsidRPr="004E36FE" w14:paraId="45D37393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FEAC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Mother educatio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E42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36</w:t>
            </w:r>
          </w:p>
        </w:tc>
      </w:tr>
      <w:tr w:rsidR="00C355F2" w:rsidRPr="004E36FE" w14:paraId="545157C2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AC36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Regio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7D5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24</w:t>
            </w:r>
          </w:p>
        </w:tc>
      </w:tr>
      <w:tr w:rsidR="00C355F2" w:rsidRPr="004E36FE" w14:paraId="4B761872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8F8F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Children wasted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31DF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2</w:t>
            </w:r>
          </w:p>
        </w:tc>
      </w:tr>
      <w:tr w:rsidR="00C355F2" w:rsidRPr="004E36FE" w14:paraId="1E5776B4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9E7D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Place of residenc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E96B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18</w:t>
            </w:r>
          </w:p>
        </w:tc>
      </w:tr>
      <w:tr w:rsidR="00C355F2" w:rsidRPr="004E36FE" w14:paraId="463FF420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A026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Recent diarrhe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939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11</w:t>
            </w:r>
          </w:p>
        </w:tc>
      </w:tr>
      <w:tr w:rsidR="00C355F2" w:rsidRPr="004E36FE" w14:paraId="26CAC5F6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5B86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Child ag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ECBB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10</w:t>
            </w:r>
          </w:p>
        </w:tc>
      </w:tr>
      <w:tr w:rsidR="00C355F2" w:rsidRPr="004E36FE" w14:paraId="2B682C68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23F1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Recent fever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A984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9</w:t>
            </w:r>
          </w:p>
        </w:tc>
      </w:tr>
      <w:tr w:rsidR="00C355F2" w:rsidRPr="004E36FE" w14:paraId="77C0A53E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6A92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Source of drinking water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463E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9</w:t>
            </w:r>
          </w:p>
        </w:tc>
      </w:tr>
      <w:tr w:rsidR="00C355F2" w:rsidRPr="004E36FE" w14:paraId="4B57FC46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2AF1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Maternal anemia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3D4A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2</w:t>
            </w:r>
          </w:p>
        </w:tc>
      </w:tr>
      <w:tr w:rsidR="00C355F2" w:rsidRPr="004E36FE" w14:paraId="72522486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F2B5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Sex of child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C51A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0</w:t>
            </w:r>
          </w:p>
        </w:tc>
      </w:tr>
    </w:tbl>
    <w:p w14:paraId="54501DB7" w14:textId="77777777" w:rsidR="00C355F2" w:rsidRPr="004E36FE" w:rsidRDefault="00C355F2" w:rsidP="00C355F2">
      <w:pPr>
        <w:tabs>
          <w:tab w:val="left" w:pos="4160"/>
        </w:tabs>
        <w:spacing w:line="360" w:lineRule="auto"/>
        <w:jc w:val="both"/>
        <w:rPr>
          <w:rFonts w:cs="Times New Roman"/>
          <w:sz w:val="24"/>
          <w:szCs w:val="24"/>
        </w:rPr>
      </w:pPr>
    </w:p>
    <w:p w14:paraId="4327426C" w14:textId="6471056C" w:rsidR="002E309F" w:rsidRDefault="002E309F" w:rsidP="005D55C8">
      <w:pPr>
        <w:spacing w:after="0" w:line="240" w:lineRule="auto"/>
      </w:pPr>
    </w:p>
    <w:sectPr w:rsidR="002E309F" w:rsidSect="002E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F2"/>
    <w:rsid w:val="002E309F"/>
    <w:rsid w:val="003A678B"/>
    <w:rsid w:val="003B4F81"/>
    <w:rsid w:val="0051222B"/>
    <w:rsid w:val="005D55C8"/>
    <w:rsid w:val="00B81FF1"/>
    <w:rsid w:val="00C355F2"/>
    <w:rsid w:val="00C369E9"/>
    <w:rsid w:val="00DF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DBBD"/>
  <w15:chartTrackingRefBased/>
  <w15:docId w15:val="{A6AE1B1C-0867-41FC-A2B2-DCC471F5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5F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95</Characters>
  <Application>Microsoft Office Word</Application>
  <DocSecurity>0</DocSecurity>
  <Lines>49</Lines>
  <Paragraphs>50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5</cp:revision>
  <dcterms:created xsi:type="dcterms:W3CDTF">2023-06-13T03:04:00Z</dcterms:created>
  <dcterms:modified xsi:type="dcterms:W3CDTF">2023-06-1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d271a39483a6193bafcefab95970a54bb9655e4731be77ddf933881b77587</vt:lpwstr>
  </property>
</Properties>
</file>